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82E" w:rsidRDefault="0083082E">
      <w:bookmarkStart w:id="0" w:name="_GoBack"/>
      <w:bookmarkEnd w:id="0"/>
    </w:p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1840"/>
        <w:gridCol w:w="2471"/>
        <w:gridCol w:w="1060"/>
        <w:gridCol w:w="960"/>
        <w:gridCol w:w="960"/>
        <w:gridCol w:w="960"/>
      </w:tblGrid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VEQ</w:t>
            </w: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cus_Na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rom</w:t>
            </w:r>
            <w:proofErr w:type="spellEnd"/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5_c16902_4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7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C</w:t>
            </w: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3_c4395_7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D</w:t>
            </w: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5_lrc25030_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0D</w:t>
            </w: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VEQ</w:t>
            </w: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0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cus_Na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</w:t>
            </w: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g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proofErr w:type="spellStart"/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hrom</w:t>
            </w:r>
            <w:proofErr w:type="spellEnd"/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GBS_497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A</w:t>
            </w: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_LB_9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A</w:t>
            </w:r>
          </w:p>
        </w:tc>
      </w:tr>
      <w:tr w:rsidR="0083082E" w:rsidRPr="0083082E" w:rsidTr="0083082E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GMI_ES02_c16331_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Mrg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82E" w:rsidRPr="0083082E" w:rsidRDefault="0083082E" w:rsidP="008308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83082E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A</w:t>
            </w:r>
          </w:p>
        </w:tc>
      </w:tr>
    </w:tbl>
    <w:p w:rsidR="0083082E" w:rsidRDefault="0083082E"/>
    <w:sectPr w:rsidR="00830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FA"/>
    <w:rsid w:val="002D4870"/>
    <w:rsid w:val="0083082E"/>
    <w:rsid w:val="00AE6B48"/>
    <w:rsid w:val="00CC333E"/>
    <w:rsid w:val="00CF54A9"/>
    <w:rsid w:val="00EA03FA"/>
    <w:rsid w:val="00F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D25BDE-623D-4E84-A771-613826C1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Wageningen UR</Company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ino, Giorgio</dc:creator>
  <cp:keywords/>
  <dc:description/>
  <cp:lastModifiedBy>Giorgio Tumino</cp:lastModifiedBy>
  <cp:revision>3</cp:revision>
  <dcterms:created xsi:type="dcterms:W3CDTF">2016-03-17T00:08:00Z</dcterms:created>
  <dcterms:modified xsi:type="dcterms:W3CDTF">2016-03-26T01:05:00Z</dcterms:modified>
</cp:coreProperties>
</file>